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11B898" w14:textId="27292606" w:rsidR="00E74E27" w:rsidRDefault="00BD4621" w:rsidP="00E74E27">
      <w:pPr>
        <w:rPr>
          <w:rFonts w:ascii="Times" w:hAnsi="Times"/>
        </w:rPr>
      </w:pPr>
      <w:r>
        <w:rPr>
          <w:rFonts w:ascii="Times" w:hAnsi="Times"/>
        </w:rPr>
        <w:t xml:space="preserve">Supplementary Table </w:t>
      </w:r>
      <w:r w:rsidR="00C42681">
        <w:rPr>
          <w:rFonts w:ascii="Times" w:hAnsi="Times"/>
        </w:rPr>
        <w:t>8</w:t>
      </w:r>
      <w:r w:rsidR="00E74E27">
        <w:rPr>
          <w:rFonts w:ascii="Times" w:hAnsi="Times"/>
        </w:rPr>
        <w:t>. Definition of</w:t>
      </w:r>
      <w:bookmarkStart w:id="0" w:name="_GoBack"/>
      <w:bookmarkEnd w:id="0"/>
      <w:r w:rsidR="00E74E27">
        <w:rPr>
          <w:rFonts w:ascii="Times" w:hAnsi="Times"/>
        </w:rPr>
        <w:t xml:space="preserve"> outcomes in phenome wide association study in UK Biobank.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  <w:insideH w:val="dotted" w:sz="4" w:space="0" w:color="auto"/>
        </w:tblBorders>
        <w:tblLook w:val="04A0" w:firstRow="1" w:lastRow="0" w:firstColumn="1" w:lastColumn="0" w:noHBand="0" w:noVBand="1"/>
      </w:tblPr>
      <w:tblGrid>
        <w:gridCol w:w="2482"/>
        <w:gridCol w:w="6281"/>
      </w:tblGrid>
      <w:tr w:rsidR="00E74E27" w:rsidRPr="00E30FEC" w14:paraId="5DA96DC1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38B7D" w14:textId="77777777" w:rsidR="00E74E27" w:rsidRPr="00E30FEC" w:rsidRDefault="00E74E27" w:rsidP="00316FD9">
            <w:pPr>
              <w:rPr>
                <w:b/>
                <w:color w:val="000000"/>
                <w:sz w:val="20"/>
                <w:szCs w:val="20"/>
              </w:rPr>
            </w:pPr>
            <w:r w:rsidRPr="00E30FEC">
              <w:rPr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0" w:type="auto"/>
            <w:vAlign w:val="center"/>
          </w:tcPr>
          <w:p w14:paraId="446B264F" w14:textId="77777777" w:rsidR="00E74E27" w:rsidRPr="00E30FEC" w:rsidRDefault="00E74E27" w:rsidP="00316FD9">
            <w:pPr>
              <w:rPr>
                <w:b/>
                <w:color w:val="000000"/>
                <w:sz w:val="20"/>
                <w:szCs w:val="20"/>
              </w:rPr>
            </w:pPr>
            <w:r w:rsidRPr="00E30FEC">
              <w:rPr>
                <w:b/>
                <w:color w:val="000000"/>
                <w:sz w:val="20"/>
                <w:szCs w:val="20"/>
              </w:rPr>
              <w:t>Definition (UK Biobank unless otherwise specified)</w:t>
            </w:r>
          </w:p>
        </w:tc>
      </w:tr>
      <w:tr w:rsidR="00E74E27" w:rsidRPr="00E30FEC" w14:paraId="0BBD4100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462C6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 xml:space="preserve">Coronary </w:t>
            </w:r>
            <w:r>
              <w:rPr>
                <w:color w:val="000000"/>
                <w:sz w:val="20"/>
                <w:szCs w:val="20"/>
              </w:rPr>
              <w:t>artery</w:t>
            </w:r>
            <w:r w:rsidRPr="00E30FEC">
              <w:rPr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0" w:type="auto"/>
          </w:tcPr>
          <w:p w14:paraId="1FAE21B8" w14:textId="77777777" w:rsidR="00E74E27" w:rsidRPr="00E30FEC" w:rsidRDefault="00E74E27" w:rsidP="00316FD9">
            <w:pPr>
              <w:rPr>
                <w:sz w:val="20"/>
                <w:szCs w:val="20"/>
              </w:rPr>
            </w:pPr>
            <w:r w:rsidRPr="00E30FEC">
              <w:rPr>
                <w:sz w:val="20"/>
                <w:szCs w:val="20"/>
              </w:rPr>
              <w:t xml:space="preserve"> (1) Myocardial infarction (MI), coronary artery bypass grafting, or coronary artery angioplasty documented in medical history at time of enrollment by a trained nurse or </w:t>
            </w:r>
          </w:p>
          <w:p w14:paraId="765056DF" w14:textId="77777777" w:rsidR="00E74E27" w:rsidRPr="00E30FEC" w:rsidRDefault="00E74E27" w:rsidP="00316FD9">
            <w:pPr>
              <w:rPr>
                <w:sz w:val="20"/>
                <w:szCs w:val="20"/>
              </w:rPr>
            </w:pPr>
            <w:r w:rsidRPr="00E30FEC">
              <w:rPr>
                <w:sz w:val="20"/>
                <w:szCs w:val="20"/>
              </w:rPr>
              <w:t xml:space="preserve">(2) Hospitalization for ICD-10 code for acute myocardial infarction (I21.0, I21.1, I21.2, I21.4, I21.9) or </w:t>
            </w:r>
          </w:p>
          <w:p w14:paraId="0321B0B6" w14:textId="77777777" w:rsidR="00E74E27" w:rsidRPr="00E30FEC" w:rsidRDefault="00E74E27" w:rsidP="00316FD9">
            <w:pPr>
              <w:rPr>
                <w:sz w:val="20"/>
                <w:szCs w:val="20"/>
              </w:rPr>
            </w:pPr>
            <w:r w:rsidRPr="00E30FEC">
              <w:rPr>
                <w:sz w:val="20"/>
                <w:szCs w:val="20"/>
              </w:rPr>
              <w:t xml:space="preserve">(3) Hospitalization for OPCS-4 coded procedure: coronary artery bypass grafting (K40.1-40.4, K41.1-41.4, K45.1-45.5) or </w:t>
            </w:r>
          </w:p>
          <w:p w14:paraId="3E84E7CC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sz w:val="20"/>
                <w:szCs w:val="20"/>
              </w:rPr>
              <w:t>(4) Hospitalization for OPCS-4 coded procedure: coronary angioplasty ± stenting (K49.1-49.2, K49.8-49.9, K50.2, K75.1-75.4, K75.8-75.9)</w:t>
            </w:r>
          </w:p>
        </w:tc>
      </w:tr>
      <w:tr w:rsidR="00E74E27" w:rsidRPr="00E30FEC" w14:paraId="032FF773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356D7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Atrial fibrillation/flutter</w:t>
            </w:r>
          </w:p>
        </w:tc>
        <w:tc>
          <w:tcPr>
            <w:tcW w:w="0" w:type="auto"/>
          </w:tcPr>
          <w:p w14:paraId="41D77F00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History of atrial fibrillation or flutter during verbal interview with trained nurse or hospitalization for</w:t>
            </w:r>
            <w:r>
              <w:rPr>
                <w:color w:val="000000"/>
                <w:sz w:val="20"/>
                <w:szCs w:val="20"/>
              </w:rPr>
              <w:t xml:space="preserve"> or death due to</w:t>
            </w:r>
            <w:r w:rsidRPr="00E30FEC">
              <w:rPr>
                <w:color w:val="000000"/>
                <w:sz w:val="20"/>
                <w:szCs w:val="20"/>
              </w:rPr>
              <w:t xml:space="preserve"> ICD code I48</w:t>
            </w:r>
          </w:p>
        </w:tc>
      </w:tr>
      <w:tr w:rsidR="00E74E27" w:rsidRPr="00E30FEC" w14:paraId="6F63AC33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2349F16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0" w:type="auto"/>
          </w:tcPr>
          <w:p w14:paraId="17C8048F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History of heart failure during verbal interview with trained nurse or hospitalization for</w:t>
            </w:r>
            <w:r>
              <w:rPr>
                <w:color w:val="000000"/>
                <w:sz w:val="20"/>
                <w:szCs w:val="20"/>
              </w:rPr>
              <w:t xml:space="preserve"> or death due to ICD code I11.0, I13.0, I13.2, I125.5, I42, </w:t>
            </w:r>
            <w:r w:rsidRPr="00E30FEC">
              <w:rPr>
                <w:color w:val="000000"/>
                <w:sz w:val="20"/>
                <w:szCs w:val="20"/>
              </w:rPr>
              <w:t>I50</w:t>
            </w:r>
          </w:p>
        </w:tc>
      </w:tr>
      <w:tr w:rsidR="00E74E27" w:rsidRPr="00E30FEC" w14:paraId="7F584C1C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220F4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0" w:type="auto"/>
          </w:tcPr>
          <w:p w14:paraId="6147175E" w14:textId="77777777" w:rsidR="00E74E27" w:rsidRPr="00DD5D6C" w:rsidRDefault="00E74E27" w:rsidP="00316FD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DD5D6C">
              <w:rPr>
                <w:rFonts w:ascii="Times" w:hAnsi="Times"/>
                <w:color w:val="000000"/>
                <w:sz w:val="20"/>
                <w:szCs w:val="20"/>
              </w:rPr>
              <w:t>History of stroke, adjudicated by UK Biobank centrally as report of stroke during verbal interview with trained nurse or hospitalization for or death due to ICD code I60-64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  <w:r w:rsidRPr="00DD5D6C">
              <w:rPr>
                <w:rFonts w:ascii="Times" w:hAnsi="Times"/>
                <w:i/>
                <w:color w:val="000000"/>
                <w:sz w:val="20"/>
                <w:szCs w:val="20"/>
              </w:rPr>
              <w:t>(</w:t>
            </w:r>
            <w:r w:rsidRPr="00DD5D6C">
              <w:rPr>
                <w:rFonts w:ascii="Times" w:hAnsi="Times"/>
                <w:i/>
                <w:sz w:val="20"/>
                <w:szCs w:val="20"/>
              </w:rPr>
              <w:t>http://biobank.ctsu.ox.ac.uk/crystal/refer.cgi?id=462</w:t>
            </w:r>
            <w:r w:rsidRPr="00DD5D6C">
              <w:rPr>
                <w:rFonts w:ascii="Times" w:hAnsi="Times"/>
                <w:i/>
                <w:color w:val="000000"/>
                <w:sz w:val="20"/>
                <w:szCs w:val="20"/>
              </w:rPr>
              <w:t>)</w:t>
            </w:r>
            <w:r w:rsidRPr="00641798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</w:tc>
      </w:tr>
      <w:tr w:rsidR="00E74E27" w:rsidRPr="00E30FEC" w14:paraId="297EED88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CBBA4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0" w:type="auto"/>
          </w:tcPr>
          <w:p w14:paraId="5B676AF4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History of peripheral vascular disease or intermittent claudication during verbal interview with trained nurse or hospitalization for</w:t>
            </w:r>
            <w:r>
              <w:rPr>
                <w:color w:val="000000"/>
                <w:sz w:val="20"/>
                <w:szCs w:val="20"/>
              </w:rPr>
              <w:t xml:space="preserve"> or death due to</w:t>
            </w:r>
            <w:r w:rsidRPr="00E30FEC">
              <w:rPr>
                <w:color w:val="000000"/>
                <w:sz w:val="20"/>
                <w:szCs w:val="20"/>
              </w:rPr>
              <w:t xml:space="preserve"> ICD code I7</w:t>
            </w:r>
            <w:r>
              <w:rPr>
                <w:color w:val="000000"/>
                <w:sz w:val="20"/>
                <w:szCs w:val="20"/>
              </w:rPr>
              <w:t xml:space="preserve">0, I73.8 or I73.9 </w:t>
            </w:r>
          </w:p>
        </w:tc>
      </w:tr>
      <w:tr w:rsidR="00E74E27" w:rsidRPr="00E30FEC" w14:paraId="29F554D8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B3A8C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Venous thromboembolism</w:t>
            </w:r>
          </w:p>
        </w:tc>
        <w:tc>
          <w:tcPr>
            <w:tcW w:w="0" w:type="auto"/>
          </w:tcPr>
          <w:p w14:paraId="7DB1D2EA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 xml:space="preserve">History of venous thromboembolism, deep vein thrombosis or pulmonary embolism during verbal interview with trained nurse or hospitalization for </w:t>
            </w:r>
            <w:r>
              <w:rPr>
                <w:color w:val="000000"/>
                <w:sz w:val="20"/>
                <w:szCs w:val="20"/>
              </w:rPr>
              <w:t>death due to I26, I80.1, I80.2, I81, or I82.0</w:t>
            </w:r>
          </w:p>
        </w:tc>
      </w:tr>
      <w:tr w:rsidR="00E74E27" w:rsidRPr="00E30FEC" w14:paraId="50F26633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3C4A36F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Aortic stenosis</w:t>
            </w:r>
          </w:p>
        </w:tc>
        <w:tc>
          <w:tcPr>
            <w:tcW w:w="0" w:type="auto"/>
          </w:tcPr>
          <w:p w14:paraId="69BE9F4E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History of aortic stenosis during verbal interview with trained nurse or hospitalization for ICD code</w:t>
            </w:r>
            <w:r>
              <w:rPr>
                <w:color w:val="000000"/>
                <w:sz w:val="20"/>
                <w:szCs w:val="20"/>
              </w:rPr>
              <w:t xml:space="preserve"> I06.0, I06.2</w:t>
            </w:r>
            <w:r w:rsidRPr="00E30FEC">
              <w:rPr>
                <w:color w:val="000000"/>
                <w:sz w:val="20"/>
                <w:szCs w:val="20"/>
              </w:rPr>
              <w:t xml:space="preserve"> I3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30FEC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 xml:space="preserve"> or I35.2</w:t>
            </w:r>
          </w:p>
        </w:tc>
      </w:tr>
      <w:tr w:rsidR="00E74E27" w:rsidRPr="00E30FEC" w14:paraId="3CDB8947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E479DD2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Inflammatory bowel disease</w:t>
            </w:r>
          </w:p>
        </w:tc>
        <w:tc>
          <w:tcPr>
            <w:tcW w:w="0" w:type="auto"/>
          </w:tcPr>
          <w:p w14:paraId="1C7E85B1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History of inflammatory bowel disease, Crohn’s disease or ulcerative colitis during verbal interview with trained nurse</w:t>
            </w:r>
            <w:r>
              <w:rPr>
                <w:color w:val="000000"/>
                <w:sz w:val="20"/>
                <w:szCs w:val="20"/>
              </w:rPr>
              <w:t xml:space="preserve"> or hospitalization for or death due to ICD code K50 or K51</w:t>
            </w:r>
          </w:p>
        </w:tc>
      </w:tr>
      <w:tr w:rsidR="00E74E27" w:rsidRPr="00E30FEC" w14:paraId="7EF1256E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D2E488D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 xml:space="preserve">Gastric reflux </w:t>
            </w:r>
          </w:p>
        </w:tc>
        <w:tc>
          <w:tcPr>
            <w:tcW w:w="0" w:type="auto"/>
          </w:tcPr>
          <w:p w14:paraId="03A22850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History of gastric reflux during verbal interview with trained nurse</w:t>
            </w:r>
            <w:r>
              <w:rPr>
                <w:color w:val="000000"/>
                <w:sz w:val="20"/>
                <w:szCs w:val="20"/>
              </w:rPr>
              <w:t xml:space="preserve"> or hospitalization for or death due to ICD code K21</w:t>
            </w:r>
          </w:p>
        </w:tc>
      </w:tr>
      <w:tr w:rsidR="00E74E27" w:rsidRPr="00E30FEC" w14:paraId="0DCC2277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435D8C9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Gallstone</w:t>
            </w:r>
          </w:p>
        </w:tc>
        <w:tc>
          <w:tcPr>
            <w:tcW w:w="0" w:type="auto"/>
          </w:tcPr>
          <w:p w14:paraId="20CA592F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History of gallstones during verbal interview with trained nurse</w:t>
            </w:r>
            <w:r>
              <w:rPr>
                <w:color w:val="000000"/>
                <w:sz w:val="20"/>
                <w:szCs w:val="20"/>
              </w:rPr>
              <w:t xml:space="preserve"> or hospitalization for or death due to ICD code K56.3 or K80</w:t>
            </w:r>
          </w:p>
        </w:tc>
      </w:tr>
      <w:tr w:rsidR="009C6819" w:rsidRPr="00E30FEC" w14:paraId="35A1755B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57E9010" w14:textId="0E1FF369" w:rsidR="009C6819" w:rsidRPr="00E30FEC" w:rsidRDefault="009C6819" w:rsidP="00316F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0" w:type="auto"/>
          </w:tcPr>
          <w:p w14:paraId="73699C63" w14:textId="10CEDF53" w:rsidR="009C6819" w:rsidRPr="00E30FEC" w:rsidRDefault="009C6819" w:rsidP="00316FD9">
            <w:pPr>
              <w:rPr>
                <w:color w:val="000000"/>
                <w:sz w:val="20"/>
                <w:szCs w:val="20"/>
              </w:rPr>
            </w:pPr>
            <w:r w:rsidRPr="00397603">
              <w:rPr>
                <w:rFonts w:ascii="Times" w:hAnsi="Times"/>
                <w:color w:val="000000"/>
                <w:sz w:val="20"/>
                <w:szCs w:val="20"/>
              </w:rPr>
              <w:t>History of diabetes unspecified, type 2 diabetes during verbal interview with trained nurse or hospitalization for or death due to ICD code E11</w:t>
            </w:r>
          </w:p>
        </w:tc>
      </w:tr>
      <w:tr w:rsidR="00E74E27" w:rsidRPr="00E30FEC" w14:paraId="53F91DB4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2E028" w14:textId="0D1AF053" w:rsidR="00E74E27" w:rsidRPr="00E30FEC" w:rsidRDefault="00FC561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Hyperthyroidism</w:t>
            </w:r>
          </w:p>
        </w:tc>
        <w:tc>
          <w:tcPr>
            <w:tcW w:w="0" w:type="auto"/>
          </w:tcPr>
          <w:p w14:paraId="656E4FD2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History of hyperthyroidism during verbal interview with trained nurse</w:t>
            </w:r>
            <w:r>
              <w:rPr>
                <w:color w:val="000000"/>
                <w:sz w:val="20"/>
                <w:szCs w:val="20"/>
              </w:rPr>
              <w:t xml:space="preserve"> or hospitalization for or death due to ICD code E05</w:t>
            </w:r>
          </w:p>
        </w:tc>
      </w:tr>
      <w:tr w:rsidR="00E74E27" w:rsidRPr="00E30FEC" w14:paraId="0605DFC2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56A3E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0" w:type="auto"/>
          </w:tcPr>
          <w:p w14:paraId="5FF99CEB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History of hypothyroidism during verbal interview with trained nurse</w:t>
            </w:r>
            <w:r>
              <w:rPr>
                <w:color w:val="000000"/>
                <w:sz w:val="20"/>
                <w:szCs w:val="20"/>
              </w:rPr>
              <w:t xml:space="preserve"> or hospitalization for or death due to ICD code E03</w:t>
            </w:r>
          </w:p>
        </w:tc>
      </w:tr>
      <w:tr w:rsidR="00E74E27" w:rsidRPr="00E30FEC" w14:paraId="5C0A8B21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5B6AC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Gout</w:t>
            </w:r>
          </w:p>
        </w:tc>
        <w:tc>
          <w:tcPr>
            <w:tcW w:w="0" w:type="auto"/>
          </w:tcPr>
          <w:p w14:paraId="1B1DA9DF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History of gout during verbal interview with trained nurse</w:t>
            </w:r>
            <w:r>
              <w:rPr>
                <w:color w:val="000000"/>
                <w:sz w:val="20"/>
                <w:szCs w:val="20"/>
              </w:rPr>
              <w:t xml:space="preserve"> or hospitalization for or death due to ICD code M10</w:t>
            </w:r>
          </w:p>
        </w:tc>
      </w:tr>
      <w:tr w:rsidR="00E74E27" w:rsidRPr="00E30FEC" w14:paraId="658A69B9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856E5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Enlarged prostate</w:t>
            </w:r>
          </w:p>
        </w:tc>
        <w:tc>
          <w:tcPr>
            <w:tcW w:w="0" w:type="auto"/>
          </w:tcPr>
          <w:p w14:paraId="587A43DD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History of enlarged prostate during verbal interview with trained nurse</w:t>
            </w:r>
            <w:r>
              <w:rPr>
                <w:color w:val="000000"/>
                <w:sz w:val="20"/>
                <w:szCs w:val="20"/>
              </w:rPr>
              <w:t xml:space="preserve"> or hospitalization for or death due to ICD code N40</w:t>
            </w:r>
          </w:p>
        </w:tc>
      </w:tr>
      <w:tr w:rsidR="00E74E27" w:rsidRPr="00E30FEC" w14:paraId="29E4FF35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6C264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Uterine fibroids</w:t>
            </w:r>
          </w:p>
        </w:tc>
        <w:tc>
          <w:tcPr>
            <w:tcW w:w="0" w:type="auto"/>
          </w:tcPr>
          <w:p w14:paraId="405C242F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History of uterine fibroids during verbal interview with trained nurse</w:t>
            </w:r>
            <w:r>
              <w:rPr>
                <w:color w:val="000000"/>
                <w:sz w:val="20"/>
                <w:szCs w:val="20"/>
              </w:rPr>
              <w:t xml:space="preserve"> or hospitalization for or death due to ICD code D25</w:t>
            </w:r>
          </w:p>
        </w:tc>
      </w:tr>
      <w:tr w:rsidR="00E74E27" w:rsidRPr="00E30FEC" w14:paraId="40053934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F6FD1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0" w:type="auto"/>
          </w:tcPr>
          <w:p w14:paraId="3E117D6B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</w:t>
            </w:r>
            <w:r w:rsidRPr="00E30FEC">
              <w:rPr>
                <w:color w:val="000000"/>
                <w:sz w:val="20"/>
                <w:szCs w:val="20"/>
              </w:rPr>
              <w:t>istory of migraine during verbal interview with trained nurse</w:t>
            </w:r>
            <w:r>
              <w:rPr>
                <w:color w:val="000000"/>
                <w:sz w:val="20"/>
                <w:szCs w:val="20"/>
              </w:rPr>
              <w:t xml:space="preserve"> or hospitalization for or death due to ICD code G43</w:t>
            </w:r>
          </w:p>
        </w:tc>
      </w:tr>
      <w:tr w:rsidR="00E74E27" w:rsidRPr="00E30FEC" w14:paraId="79CE8411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056BC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0" w:type="auto"/>
          </w:tcPr>
          <w:p w14:paraId="27BC31C8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History of depression during verbal interview with trained nurse</w:t>
            </w:r>
            <w:r>
              <w:rPr>
                <w:color w:val="000000"/>
                <w:sz w:val="20"/>
                <w:szCs w:val="20"/>
              </w:rPr>
              <w:t xml:space="preserve"> or hospitalization for or death due to ICD code F32</w:t>
            </w:r>
          </w:p>
        </w:tc>
      </w:tr>
      <w:tr w:rsidR="00E74E27" w:rsidRPr="00E30FEC" w14:paraId="5663E6DF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D8C25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0" w:type="auto"/>
          </w:tcPr>
          <w:p w14:paraId="56E6269B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History of anxiety/panic attacks during verbal interview with trained nurse</w:t>
            </w:r>
            <w:r>
              <w:rPr>
                <w:color w:val="000000"/>
                <w:sz w:val="20"/>
                <w:szCs w:val="20"/>
              </w:rPr>
              <w:t xml:space="preserve"> or hospitalization for or death due to ICD code F41</w:t>
            </w:r>
          </w:p>
        </w:tc>
      </w:tr>
      <w:tr w:rsidR="00E74E27" w:rsidRPr="00E30FEC" w14:paraId="4A590F8D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CCC55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lastRenderedPageBreak/>
              <w:t>Osteoporosis</w:t>
            </w:r>
          </w:p>
        </w:tc>
        <w:tc>
          <w:tcPr>
            <w:tcW w:w="0" w:type="auto"/>
          </w:tcPr>
          <w:p w14:paraId="0757B21F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History of osteoporosis during verbal interview with trained nurse</w:t>
            </w:r>
            <w:r>
              <w:rPr>
                <w:color w:val="000000"/>
                <w:sz w:val="20"/>
                <w:szCs w:val="20"/>
              </w:rPr>
              <w:t xml:space="preserve"> or hospitalization for or death due to ICD code M80 or M81</w:t>
            </w:r>
          </w:p>
        </w:tc>
      </w:tr>
      <w:tr w:rsidR="00E74E27" w:rsidRPr="00E30FEC" w14:paraId="25CE83F7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66837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Osteoarthritis</w:t>
            </w:r>
          </w:p>
        </w:tc>
        <w:tc>
          <w:tcPr>
            <w:tcW w:w="0" w:type="auto"/>
          </w:tcPr>
          <w:p w14:paraId="51C8F792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History of osteoarthritis during verbal interview with trained nurse</w:t>
            </w:r>
            <w:r>
              <w:rPr>
                <w:color w:val="000000"/>
                <w:sz w:val="20"/>
                <w:szCs w:val="20"/>
              </w:rPr>
              <w:t xml:space="preserve"> or hospitalization for or death due to ICD code M15-19</w:t>
            </w:r>
          </w:p>
        </w:tc>
      </w:tr>
      <w:tr w:rsidR="00E74E27" w:rsidRPr="00E30FEC" w14:paraId="7FCB3730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97218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Sciatica</w:t>
            </w:r>
          </w:p>
        </w:tc>
        <w:tc>
          <w:tcPr>
            <w:tcW w:w="0" w:type="auto"/>
          </w:tcPr>
          <w:p w14:paraId="458AFAFB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History of sciatica during verbal interview with trained nurse</w:t>
            </w:r>
            <w:r>
              <w:rPr>
                <w:color w:val="000000"/>
                <w:sz w:val="20"/>
                <w:szCs w:val="20"/>
              </w:rPr>
              <w:t xml:space="preserve"> or hospitalization for or death due to ICD code M54.3</w:t>
            </w:r>
          </w:p>
        </w:tc>
      </w:tr>
      <w:tr w:rsidR="00E74E27" w:rsidRPr="00E30FEC" w14:paraId="0D31C876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11BA2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color w:val="000000"/>
                <w:sz w:val="20"/>
                <w:szCs w:val="20"/>
              </w:rPr>
              <w:t>Prolapsed disc</w:t>
            </w:r>
          </w:p>
        </w:tc>
        <w:tc>
          <w:tcPr>
            <w:tcW w:w="0" w:type="auto"/>
          </w:tcPr>
          <w:p w14:paraId="555DDE9B" w14:textId="77777777" w:rsidR="00E74E27" w:rsidRPr="00E30FEC" w:rsidRDefault="00E74E27" w:rsidP="00316FD9">
            <w:pPr>
              <w:rPr>
                <w:color w:val="000000"/>
                <w:sz w:val="20"/>
                <w:szCs w:val="20"/>
              </w:rPr>
            </w:pPr>
            <w:r w:rsidRPr="00E30FEC">
              <w:rPr>
                <w:sz w:val="20"/>
                <w:szCs w:val="20"/>
              </w:rPr>
              <w:t>History of prolapsed disc/slipped disc during verbal interview</w:t>
            </w:r>
            <w:r w:rsidRPr="00E30FEC">
              <w:rPr>
                <w:color w:val="000000"/>
                <w:sz w:val="20"/>
                <w:szCs w:val="20"/>
              </w:rPr>
              <w:t xml:space="preserve"> with trained nurse</w:t>
            </w:r>
            <w:r>
              <w:rPr>
                <w:color w:val="000000"/>
                <w:sz w:val="20"/>
                <w:szCs w:val="20"/>
              </w:rPr>
              <w:t xml:space="preserve"> or hospitalization for or death due to ICD code M50.2 or M51.2</w:t>
            </w:r>
          </w:p>
        </w:tc>
      </w:tr>
      <w:tr w:rsidR="00E74E27" w:rsidRPr="00E30FEC" w14:paraId="1CD56513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41CC6" w14:textId="77777777" w:rsidR="00E74E27" w:rsidRPr="00FE4A2E" w:rsidRDefault="00E74E27" w:rsidP="00316FD9">
            <w:pPr>
              <w:rPr>
                <w:color w:val="000000"/>
                <w:sz w:val="20"/>
                <w:szCs w:val="20"/>
              </w:rPr>
            </w:pPr>
            <w:r w:rsidRPr="00FE4A2E">
              <w:rPr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0" w:type="auto"/>
          </w:tcPr>
          <w:p w14:paraId="4F30C3D3" w14:textId="77777777" w:rsidR="00E74E27" w:rsidRPr="00FE4A2E" w:rsidRDefault="00E74E27" w:rsidP="00316FD9">
            <w:pPr>
              <w:rPr>
                <w:color w:val="000000"/>
                <w:sz w:val="20"/>
                <w:szCs w:val="20"/>
              </w:rPr>
            </w:pPr>
            <w:r w:rsidRPr="00FE4A2E">
              <w:rPr>
                <w:color w:val="000000"/>
                <w:sz w:val="20"/>
                <w:szCs w:val="20"/>
              </w:rPr>
              <w:t>History of asthma during verbal interview with trained nurse or hospitalization for or death due to ICD code J45 or J46</w:t>
            </w:r>
          </w:p>
        </w:tc>
      </w:tr>
      <w:tr w:rsidR="00E74E27" w:rsidRPr="00E30FEC" w14:paraId="2F267376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34133" w14:textId="77777777" w:rsidR="00E74E27" w:rsidRPr="00AC66B8" w:rsidRDefault="00E74E27" w:rsidP="00316FD9">
            <w:pPr>
              <w:rPr>
                <w:color w:val="000000"/>
                <w:sz w:val="20"/>
                <w:szCs w:val="20"/>
              </w:rPr>
            </w:pPr>
            <w:r w:rsidRPr="00AC66B8">
              <w:rPr>
                <w:color w:val="000000"/>
                <w:sz w:val="20"/>
                <w:szCs w:val="20"/>
              </w:rPr>
              <w:t>COPD/Emphysema</w:t>
            </w:r>
          </w:p>
        </w:tc>
        <w:tc>
          <w:tcPr>
            <w:tcW w:w="0" w:type="auto"/>
          </w:tcPr>
          <w:p w14:paraId="49391D50" w14:textId="77777777" w:rsidR="00E74E27" w:rsidRPr="00AC66B8" w:rsidRDefault="00E74E27" w:rsidP="00316FD9">
            <w:pPr>
              <w:rPr>
                <w:sz w:val="20"/>
                <w:szCs w:val="20"/>
              </w:rPr>
            </w:pPr>
            <w:r w:rsidRPr="00AC66B8">
              <w:rPr>
                <w:sz w:val="20"/>
                <w:szCs w:val="20"/>
              </w:rPr>
              <w:t xml:space="preserve">History of chronic obstructive airways disease, emphysema/chronic bronchitis or emphysema </w:t>
            </w:r>
            <w:r w:rsidRPr="00AC66B8">
              <w:rPr>
                <w:color w:val="000000"/>
                <w:sz w:val="20"/>
                <w:szCs w:val="20"/>
              </w:rPr>
              <w:t>during verbal interview with trained nurse or hospitalization for or death due to ICD code J41-44</w:t>
            </w:r>
          </w:p>
        </w:tc>
      </w:tr>
      <w:tr w:rsidR="00E74E27" w:rsidRPr="00E30FEC" w14:paraId="790C582E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830D5" w14:textId="77777777" w:rsidR="00E74E27" w:rsidRPr="00AC66B8" w:rsidRDefault="00E74E27" w:rsidP="00316FD9">
            <w:pPr>
              <w:rPr>
                <w:color w:val="000000"/>
                <w:sz w:val="20"/>
                <w:szCs w:val="20"/>
              </w:rPr>
            </w:pPr>
            <w:r w:rsidRPr="00AC66B8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0" w:type="auto"/>
          </w:tcPr>
          <w:p w14:paraId="2DE659B6" w14:textId="77777777" w:rsidR="00E74E27" w:rsidRPr="00AC66B8" w:rsidRDefault="00E74E27" w:rsidP="00316FD9">
            <w:pPr>
              <w:rPr>
                <w:color w:val="000000"/>
                <w:sz w:val="20"/>
                <w:szCs w:val="20"/>
              </w:rPr>
            </w:pPr>
            <w:r w:rsidRPr="00AC66B8">
              <w:rPr>
                <w:sz w:val="20"/>
                <w:szCs w:val="20"/>
              </w:rPr>
              <w:t>History of pneumonia during verbal interview</w:t>
            </w:r>
            <w:r w:rsidRPr="00AC66B8">
              <w:rPr>
                <w:color w:val="000000"/>
                <w:sz w:val="20"/>
                <w:szCs w:val="20"/>
              </w:rPr>
              <w:t xml:space="preserve"> with trained nurse or hospitalization for or death due to ICD code J12-18</w:t>
            </w:r>
          </w:p>
        </w:tc>
      </w:tr>
      <w:tr w:rsidR="00E74E27" w:rsidRPr="00E30FEC" w14:paraId="5E475E43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FDE56" w14:textId="77777777" w:rsidR="00E74E27" w:rsidRPr="00506CDB" w:rsidRDefault="00E74E27" w:rsidP="00316FD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ayfever</w:t>
            </w:r>
            <w:proofErr w:type="spellEnd"/>
          </w:p>
        </w:tc>
        <w:tc>
          <w:tcPr>
            <w:tcW w:w="0" w:type="auto"/>
          </w:tcPr>
          <w:p w14:paraId="35216C60" w14:textId="77777777" w:rsidR="00E74E27" w:rsidRPr="00506CDB" w:rsidRDefault="00E74E27" w:rsidP="00316FD9">
            <w:pPr>
              <w:rPr>
                <w:color w:val="000000"/>
                <w:sz w:val="20"/>
                <w:szCs w:val="20"/>
              </w:rPr>
            </w:pPr>
            <w:r w:rsidRPr="00506CDB">
              <w:rPr>
                <w:color w:val="000000"/>
                <w:sz w:val="20"/>
                <w:szCs w:val="20"/>
              </w:rPr>
              <w:t xml:space="preserve">History of </w:t>
            </w:r>
            <w:proofErr w:type="spellStart"/>
            <w:r w:rsidRPr="00506CDB">
              <w:rPr>
                <w:color w:val="000000"/>
                <w:sz w:val="20"/>
                <w:szCs w:val="20"/>
              </w:rPr>
              <w:t>hayfever</w:t>
            </w:r>
            <w:proofErr w:type="spellEnd"/>
            <w:r w:rsidRPr="00506CDB">
              <w:rPr>
                <w:color w:val="000000"/>
                <w:sz w:val="20"/>
                <w:szCs w:val="20"/>
              </w:rPr>
              <w:t xml:space="preserve"> during verbal interview with trained nurse or hospitalization for or death due to ICD code J30</w:t>
            </w:r>
          </w:p>
        </w:tc>
      </w:tr>
      <w:tr w:rsidR="00E74E27" w:rsidRPr="00E30FEC" w14:paraId="0A7BF79A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F823CD" w14:textId="77777777" w:rsidR="00E74E27" w:rsidRPr="00506CDB" w:rsidRDefault="00E74E27" w:rsidP="00316FD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ng</w:t>
            </w:r>
            <w:r w:rsidRPr="00506CDB">
              <w:rPr>
                <w:color w:val="000000"/>
                <w:sz w:val="20"/>
                <w:szCs w:val="20"/>
              </w:rPr>
              <w:t xml:space="preserve"> cancer</w:t>
            </w:r>
          </w:p>
        </w:tc>
        <w:tc>
          <w:tcPr>
            <w:tcW w:w="0" w:type="auto"/>
          </w:tcPr>
          <w:p w14:paraId="34826C28" w14:textId="6F02CACB" w:rsidR="00E74E27" w:rsidRPr="00506CDB" w:rsidRDefault="00E74E27" w:rsidP="00316FD9">
            <w:pPr>
              <w:rPr>
                <w:color w:val="000000"/>
                <w:sz w:val="20"/>
                <w:szCs w:val="20"/>
              </w:rPr>
            </w:pPr>
            <w:r w:rsidRPr="00506CDB">
              <w:rPr>
                <w:color w:val="000000"/>
                <w:sz w:val="20"/>
                <w:szCs w:val="20"/>
              </w:rPr>
              <w:t xml:space="preserve">History of </w:t>
            </w:r>
            <w:r w:rsidR="00FC5617">
              <w:rPr>
                <w:color w:val="000000"/>
                <w:sz w:val="20"/>
                <w:szCs w:val="20"/>
              </w:rPr>
              <w:t>lung</w:t>
            </w:r>
            <w:r w:rsidRPr="00506CDB">
              <w:rPr>
                <w:color w:val="000000"/>
                <w:sz w:val="20"/>
                <w:szCs w:val="20"/>
              </w:rPr>
              <w:t xml:space="preserve"> cancer during verbal interview with trained nurse or hospitalization</w:t>
            </w:r>
            <w:r>
              <w:rPr>
                <w:color w:val="000000"/>
                <w:sz w:val="20"/>
                <w:szCs w:val="20"/>
              </w:rPr>
              <w:t xml:space="preserve"> for or death due to ICD code C34</w:t>
            </w:r>
          </w:p>
        </w:tc>
      </w:tr>
      <w:tr w:rsidR="00E74E27" w:rsidRPr="00E30FEC" w14:paraId="46588B98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683D8" w14:textId="77777777" w:rsidR="00E74E27" w:rsidRPr="00506CDB" w:rsidRDefault="00E74E27" w:rsidP="00316FD9">
            <w:pPr>
              <w:rPr>
                <w:color w:val="000000"/>
                <w:sz w:val="20"/>
                <w:szCs w:val="20"/>
              </w:rPr>
            </w:pPr>
            <w:r w:rsidRPr="00506CDB">
              <w:rPr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0" w:type="auto"/>
          </w:tcPr>
          <w:p w14:paraId="508CD873" w14:textId="77777777" w:rsidR="00E74E27" w:rsidRPr="00506CDB" w:rsidRDefault="00E74E27" w:rsidP="00316FD9">
            <w:pPr>
              <w:rPr>
                <w:color w:val="000000"/>
                <w:sz w:val="20"/>
                <w:szCs w:val="20"/>
              </w:rPr>
            </w:pPr>
            <w:r w:rsidRPr="00506CDB">
              <w:rPr>
                <w:color w:val="000000"/>
                <w:sz w:val="20"/>
                <w:szCs w:val="20"/>
              </w:rPr>
              <w:t>History of large bowel cancer/colorectal cancer, colon cancer/sigmoid cancer or rectal cancer during verbal interview with trained nurse or hospitalization for or death due to ICD code C18</w:t>
            </w:r>
          </w:p>
        </w:tc>
      </w:tr>
      <w:tr w:rsidR="00E74E27" w:rsidRPr="00E30FEC" w14:paraId="2CB8FA36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01B90" w14:textId="77777777" w:rsidR="00E74E27" w:rsidRPr="00506CDB" w:rsidRDefault="00E74E27" w:rsidP="00316FD9">
            <w:pPr>
              <w:rPr>
                <w:color w:val="000000"/>
                <w:sz w:val="20"/>
                <w:szCs w:val="20"/>
              </w:rPr>
            </w:pPr>
            <w:r w:rsidRPr="00506CDB">
              <w:rPr>
                <w:color w:val="000000"/>
                <w:sz w:val="20"/>
                <w:szCs w:val="20"/>
              </w:rPr>
              <w:t>Skin cancer</w:t>
            </w:r>
          </w:p>
        </w:tc>
        <w:tc>
          <w:tcPr>
            <w:tcW w:w="0" w:type="auto"/>
          </w:tcPr>
          <w:p w14:paraId="0F5E38E2" w14:textId="77777777" w:rsidR="00E74E27" w:rsidRPr="00506CDB" w:rsidRDefault="00E74E27" w:rsidP="00316FD9">
            <w:pPr>
              <w:rPr>
                <w:color w:val="000000"/>
                <w:sz w:val="20"/>
                <w:szCs w:val="20"/>
              </w:rPr>
            </w:pPr>
            <w:r w:rsidRPr="00506CDB">
              <w:rPr>
                <w:color w:val="000000"/>
                <w:sz w:val="20"/>
                <w:szCs w:val="20"/>
              </w:rPr>
              <w:t xml:space="preserve">History of skin cancer, malignant melanoma, non-melanoma skin </w:t>
            </w:r>
            <w:proofErr w:type="spellStart"/>
            <w:r w:rsidRPr="00506CDB">
              <w:rPr>
                <w:color w:val="000000"/>
                <w:sz w:val="20"/>
                <w:szCs w:val="20"/>
              </w:rPr>
              <w:t>cnacer</w:t>
            </w:r>
            <w:proofErr w:type="spellEnd"/>
            <w:r w:rsidRPr="00506CDB">
              <w:rPr>
                <w:color w:val="000000"/>
                <w:sz w:val="20"/>
                <w:szCs w:val="20"/>
              </w:rPr>
              <w:t>, basal cell carcinoma or squamous cell carcinoma during verbal interview with trained nurse or hospitalization for or death due to ICD code C43-44</w:t>
            </w:r>
          </w:p>
        </w:tc>
      </w:tr>
      <w:tr w:rsidR="00E74E27" w:rsidRPr="00E30FEC" w14:paraId="7D6EF880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3C7BA" w14:textId="77777777" w:rsidR="00E74E27" w:rsidRPr="00506CDB" w:rsidRDefault="00E74E27" w:rsidP="00316FD9">
            <w:pPr>
              <w:rPr>
                <w:color w:val="000000"/>
                <w:sz w:val="20"/>
                <w:szCs w:val="20"/>
              </w:rPr>
            </w:pPr>
            <w:r w:rsidRPr="00506CDB">
              <w:rPr>
                <w:color w:val="000000"/>
                <w:sz w:val="20"/>
                <w:szCs w:val="20"/>
              </w:rPr>
              <w:t>Prostate cancer</w:t>
            </w:r>
          </w:p>
        </w:tc>
        <w:tc>
          <w:tcPr>
            <w:tcW w:w="0" w:type="auto"/>
          </w:tcPr>
          <w:p w14:paraId="41F209CE" w14:textId="77777777" w:rsidR="00E74E27" w:rsidRPr="00506CDB" w:rsidRDefault="00E74E27" w:rsidP="00316FD9">
            <w:pPr>
              <w:rPr>
                <w:color w:val="000000"/>
                <w:sz w:val="20"/>
                <w:szCs w:val="20"/>
              </w:rPr>
            </w:pPr>
            <w:r w:rsidRPr="00506CDB">
              <w:rPr>
                <w:color w:val="000000"/>
                <w:sz w:val="20"/>
                <w:szCs w:val="20"/>
              </w:rPr>
              <w:t>History of prostate cancer during verbal interview with trained nurse or hospitalization for or death due to ICD code C61</w:t>
            </w:r>
          </w:p>
        </w:tc>
      </w:tr>
      <w:tr w:rsidR="00E74E27" w:rsidRPr="00E30FEC" w14:paraId="4D8F99DC" w14:textId="77777777" w:rsidTr="00316FD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05072" w14:textId="77777777" w:rsidR="00E74E27" w:rsidRPr="00506CDB" w:rsidRDefault="00E74E27" w:rsidP="00316FD9">
            <w:pPr>
              <w:rPr>
                <w:color w:val="000000"/>
                <w:sz w:val="20"/>
                <w:szCs w:val="20"/>
              </w:rPr>
            </w:pPr>
            <w:r w:rsidRPr="00506CDB">
              <w:rPr>
                <w:color w:val="000000"/>
                <w:sz w:val="20"/>
                <w:szCs w:val="20"/>
              </w:rPr>
              <w:t>Cervical cancer</w:t>
            </w:r>
          </w:p>
        </w:tc>
        <w:tc>
          <w:tcPr>
            <w:tcW w:w="0" w:type="auto"/>
          </w:tcPr>
          <w:p w14:paraId="2F5AE854" w14:textId="77777777" w:rsidR="00E74E27" w:rsidRPr="00506CDB" w:rsidRDefault="00E74E27" w:rsidP="00316FD9">
            <w:pPr>
              <w:rPr>
                <w:color w:val="000000"/>
                <w:sz w:val="20"/>
                <w:szCs w:val="20"/>
              </w:rPr>
            </w:pPr>
            <w:r w:rsidRPr="00506CDB">
              <w:rPr>
                <w:color w:val="000000"/>
                <w:sz w:val="20"/>
                <w:szCs w:val="20"/>
              </w:rPr>
              <w:t xml:space="preserve">History of cervical cancer or </w:t>
            </w:r>
            <w:proofErr w:type="spellStart"/>
            <w:r w:rsidRPr="00506CDB">
              <w:rPr>
                <w:color w:val="000000"/>
                <w:sz w:val="20"/>
                <w:szCs w:val="20"/>
              </w:rPr>
              <w:t>cin</w:t>
            </w:r>
            <w:proofErr w:type="spellEnd"/>
            <w:r w:rsidRPr="00506CDB">
              <w:rPr>
                <w:color w:val="000000"/>
                <w:sz w:val="20"/>
                <w:szCs w:val="20"/>
              </w:rPr>
              <w:t xml:space="preserve"> cells at the cervix during verbal interview with trained nurse or hospitalization for or death due to ICD code C53</w:t>
            </w:r>
          </w:p>
        </w:tc>
      </w:tr>
    </w:tbl>
    <w:p w14:paraId="0E5E465B" w14:textId="77777777" w:rsidR="00237827" w:rsidRDefault="00E74E27" w:rsidP="002D3E86">
      <w:pPr>
        <w:rPr>
          <w:sz w:val="20"/>
          <w:szCs w:val="20"/>
        </w:rPr>
      </w:pPr>
      <w:r w:rsidRPr="00E30FEC">
        <w:rPr>
          <w:sz w:val="20"/>
          <w:szCs w:val="20"/>
        </w:rPr>
        <w:t>Abbreviations: COPD, chronic obstructive pulmonary disease; ICD, international classification of disease</w:t>
      </w:r>
    </w:p>
    <w:p w14:paraId="76BF5DBC" w14:textId="77777777" w:rsidR="00B501EC" w:rsidRDefault="00B501EC" w:rsidP="002D3E86">
      <w:pPr>
        <w:rPr>
          <w:rFonts w:ascii="Times" w:hAnsi="Times"/>
        </w:rPr>
      </w:pPr>
    </w:p>
    <w:p w14:paraId="22558DA3" w14:textId="267BE338" w:rsidR="00494ED8" w:rsidRDefault="00494ED8" w:rsidP="00A433C6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" w:hAnsi="Times"/>
        </w:rPr>
      </w:pPr>
    </w:p>
    <w:sectPr w:rsidR="00494ED8" w:rsidSect="00CF29C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BD76B8"/>
    <w:multiLevelType w:val="hybridMultilevel"/>
    <w:tmpl w:val="245644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46F"/>
    <w:rsid w:val="00005D4C"/>
    <w:rsid w:val="00010813"/>
    <w:rsid w:val="0002638F"/>
    <w:rsid w:val="00032105"/>
    <w:rsid w:val="0003655E"/>
    <w:rsid w:val="00072620"/>
    <w:rsid w:val="000821C0"/>
    <w:rsid w:val="000A068B"/>
    <w:rsid w:val="000A113A"/>
    <w:rsid w:val="000B3319"/>
    <w:rsid w:val="000E2A5E"/>
    <w:rsid w:val="001021EA"/>
    <w:rsid w:val="001174CF"/>
    <w:rsid w:val="00186E07"/>
    <w:rsid w:val="00193A2A"/>
    <w:rsid w:val="001A360B"/>
    <w:rsid w:val="001B0F24"/>
    <w:rsid w:val="001B797E"/>
    <w:rsid w:val="001F39CD"/>
    <w:rsid w:val="00222F80"/>
    <w:rsid w:val="00237827"/>
    <w:rsid w:val="0025281A"/>
    <w:rsid w:val="00284349"/>
    <w:rsid w:val="00290E56"/>
    <w:rsid w:val="002B004F"/>
    <w:rsid w:val="002B30BA"/>
    <w:rsid w:val="002D3E86"/>
    <w:rsid w:val="002E0A33"/>
    <w:rsid w:val="002F0CBE"/>
    <w:rsid w:val="00316FD9"/>
    <w:rsid w:val="00347449"/>
    <w:rsid w:val="0037248B"/>
    <w:rsid w:val="003866B3"/>
    <w:rsid w:val="00397623"/>
    <w:rsid w:val="003B025E"/>
    <w:rsid w:val="003E4361"/>
    <w:rsid w:val="004228C2"/>
    <w:rsid w:val="00426415"/>
    <w:rsid w:val="00431E87"/>
    <w:rsid w:val="0044483D"/>
    <w:rsid w:val="004573C2"/>
    <w:rsid w:val="004629D5"/>
    <w:rsid w:val="00470857"/>
    <w:rsid w:val="00470B74"/>
    <w:rsid w:val="0048041B"/>
    <w:rsid w:val="004817F7"/>
    <w:rsid w:val="00490534"/>
    <w:rsid w:val="00494ED8"/>
    <w:rsid w:val="00497E42"/>
    <w:rsid w:val="004A0461"/>
    <w:rsid w:val="004A228B"/>
    <w:rsid w:val="00503891"/>
    <w:rsid w:val="00514067"/>
    <w:rsid w:val="005434BC"/>
    <w:rsid w:val="005540CE"/>
    <w:rsid w:val="00556FBD"/>
    <w:rsid w:val="00565637"/>
    <w:rsid w:val="00573F5B"/>
    <w:rsid w:val="0059095B"/>
    <w:rsid w:val="0059590C"/>
    <w:rsid w:val="005D1E74"/>
    <w:rsid w:val="005D3072"/>
    <w:rsid w:val="005D67BD"/>
    <w:rsid w:val="005F126F"/>
    <w:rsid w:val="00641F31"/>
    <w:rsid w:val="0064271D"/>
    <w:rsid w:val="0064631B"/>
    <w:rsid w:val="00656079"/>
    <w:rsid w:val="0066673E"/>
    <w:rsid w:val="006C228C"/>
    <w:rsid w:val="006E1857"/>
    <w:rsid w:val="006E2F96"/>
    <w:rsid w:val="006F0854"/>
    <w:rsid w:val="00702193"/>
    <w:rsid w:val="007270D3"/>
    <w:rsid w:val="00742638"/>
    <w:rsid w:val="0075585C"/>
    <w:rsid w:val="007600F1"/>
    <w:rsid w:val="007652DD"/>
    <w:rsid w:val="00773924"/>
    <w:rsid w:val="00774E25"/>
    <w:rsid w:val="00783F2E"/>
    <w:rsid w:val="007C1545"/>
    <w:rsid w:val="007D3303"/>
    <w:rsid w:val="007D3D9A"/>
    <w:rsid w:val="007D5C88"/>
    <w:rsid w:val="007D7212"/>
    <w:rsid w:val="007E29BE"/>
    <w:rsid w:val="00874FB7"/>
    <w:rsid w:val="00880973"/>
    <w:rsid w:val="008B34BD"/>
    <w:rsid w:val="008B7158"/>
    <w:rsid w:val="008F7E3D"/>
    <w:rsid w:val="00915E0D"/>
    <w:rsid w:val="0095668A"/>
    <w:rsid w:val="00964B94"/>
    <w:rsid w:val="009841B3"/>
    <w:rsid w:val="009977DB"/>
    <w:rsid w:val="009A14BE"/>
    <w:rsid w:val="009C6819"/>
    <w:rsid w:val="009D4934"/>
    <w:rsid w:val="00A172E1"/>
    <w:rsid w:val="00A433C6"/>
    <w:rsid w:val="00A463B0"/>
    <w:rsid w:val="00A81E04"/>
    <w:rsid w:val="00A93C33"/>
    <w:rsid w:val="00AA4382"/>
    <w:rsid w:val="00AE6B61"/>
    <w:rsid w:val="00AF2309"/>
    <w:rsid w:val="00AF679B"/>
    <w:rsid w:val="00B002F9"/>
    <w:rsid w:val="00B468D8"/>
    <w:rsid w:val="00B501EC"/>
    <w:rsid w:val="00B54D19"/>
    <w:rsid w:val="00B55688"/>
    <w:rsid w:val="00B6014D"/>
    <w:rsid w:val="00B804B5"/>
    <w:rsid w:val="00BA4B4F"/>
    <w:rsid w:val="00BD4621"/>
    <w:rsid w:val="00C00367"/>
    <w:rsid w:val="00C133D2"/>
    <w:rsid w:val="00C3757F"/>
    <w:rsid w:val="00C42681"/>
    <w:rsid w:val="00C4636E"/>
    <w:rsid w:val="00CA654D"/>
    <w:rsid w:val="00CB208F"/>
    <w:rsid w:val="00CF29C0"/>
    <w:rsid w:val="00D43D86"/>
    <w:rsid w:val="00D503D3"/>
    <w:rsid w:val="00D53119"/>
    <w:rsid w:val="00D64DCC"/>
    <w:rsid w:val="00D822F0"/>
    <w:rsid w:val="00DB3586"/>
    <w:rsid w:val="00DB7021"/>
    <w:rsid w:val="00DC1E30"/>
    <w:rsid w:val="00DD10A3"/>
    <w:rsid w:val="00DD446F"/>
    <w:rsid w:val="00E111A7"/>
    <w:rsid w:val="00E2186A"/>
    <w:rsid w:val="00E223EC"/>
    <w:rsid w:val="00E23948"/>
    <w:rsid w:val="00E5716E"/>
    <w:rsid w:val="00E7392A"/>
    <w:rsid w:val="00E73F9E"/>
    <w:rsid w:val="00E74E27"/>
    <w:rsid w:val="00EC6EA9"/>
    <w:rsid w:val="00F1018C"/>
    <w:rsid w:val="00F30447"/>
    <w:rsid w:val="00F43A66"/>
    <w:rsid w:val="00F541F0"/>
    <w:rsid w:val="00F620B6"/>
    <w:rsid w:val="00F654A6"/>
    <w:rsid w:val="00F7669E"/>
    <w:rsid w:val="00F85641"/>
    <w:rsid w:val="00FA0BA7"/>
    <w:rsid w:val="00FC5617"/>
    <w:rsid w:val="00FD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3AB8B4"/>
  <w14:defaultImageDpi w14:val="300"/>
  <w15:docId w15:val="{462D8D31-C5A6-2041-B262-8CB399A71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20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44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44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46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654A6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8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7</Words>
  <Characters>4890</Characters>
  <Application>Microsoft Office Word</Application>
  <DocSecurity>0</DocSecurity>
  <Lines>10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ad Institute</Company>
  <LinksUpToDate>false</LinksUpToDate>
  <CharactersWithSpaces>5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Emdin</dc:creator>
  <cp:keywords/>
  <dc:description/>
  <cp:lastModifiedBy>Connor Emdin</cp:lastModifiedBy>
  <cp:revision>2</cp:revision>
  <dcterms:created xsi:type="dcterms:W3CDTF">2020-01-16T23:30:00Z</dcterms:created>
  <dcterms:modified xsi:type="dcterms:W3CDTF">2020-01-16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ama"/&gt;&lt;hasBiblio/&gt;&lt;format class="21"/&gt;&lt;count citations="1" publications="7"/&gt;&lt;/info&gt;PAPERS2_INFO_END</vt:lpwstr>
  </property>
</Properties>
</file>